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1440"/>
        <w:gridCol w:w="1980"/>
        <w:gridCol w:w="1980"/>
      </w:tblGrid>
      <w:tr>
        <w:trPr>
          <w:tblHeader w:val="true"/>
          <w:trHeight w:val="144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Std Err (k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d Dev (k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eal Extent</w:t>
            </w:r>
          </w:p>
        </w:tc>
      </w:tr>
      <w:tr>
        <w:trPr>
          <w:trHeight w:val="144" w:hRule="atLeast"/>
        </w:trPr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Known Distribu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0363, -86.77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0.32 ± 3.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3 ± 18.8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1736, -110.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4.80 ± 2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1 ± 23.7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0531, -106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6.14 ± 6.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7 ± 13.5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8435, -113.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0.19 ± 29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 ± 10.2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1085, -105.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4.35 ± 4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65 ± 15.7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8416, -105.9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7.90 ± 7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 ± 10.5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6878, -114.2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9.59 ± 7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 ± 11.1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7837, -111.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4.26 ± 7.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 ± 10.4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4118, -83.37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3.01 ± 5.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 ± 11.3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2222, -103.7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6.01 ± 3.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6 ± 17.7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4943, -113.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.38 ± 15.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 ± 10.40</w:t>
            </w:r>
          </w:p>
        </w:tc>
      </w:tr>
      <w:tr>
        <w:trPr>
          <w:trHeight w:val="144" w:hRule="atLeast"/>
        </w:trPr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CLIM (Min-Max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5941, -86.26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9.99 ± 3.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5 ± 14.4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9421, -108.9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6.55 ± 18.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05 ± 40.42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4096, -107.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2.93 ± 13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4 ± 36.1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3336, -113.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6.92 ± 24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 ± 4.3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8939, -105.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9.86 ± 53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76 ± 35.7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8778, -104.3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2.66 ± 18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 ± 5.6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494, -111.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0.76 ± 25.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0 ± 16.3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4657, -110.3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5.11 ± 43.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 ± 8.3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7222, -84.24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8.46 ± 6.9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3 ± 5.1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8974, -101.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3.01 ± 30.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14 ± 88.3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612, -112.8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2.01 ± 29.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 ± 3.94</w:t>
            </w:r>
          </w:p>
        </w:tc>
      </w:tr>
      <w:tr>
        <w:trPr>
          <w:trHeight w:val="144" w:hRule="atLeast"/>
        </w:trPr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CLIM (5%-9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2214, -87.0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8.13 ± 1.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9 ± 5.7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9545, -109.6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90.71 ± 2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69 ± 10.82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8723, -106.4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7.25 ± 6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 ± 10.12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8478, -113.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.18 ± 34.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 ± 5.1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3166, -105.5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0.36 ± 9.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1 ± 10.2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5472, -103.6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5.23 ± 20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 ± 3.4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9058, -113.4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0.24 ± 15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1 ± 9.2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7171, -110.8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0.34 ± 32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 ± 5.8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529, -83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3.93 ± 16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 ± 7.3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1672, -104.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0.32 ± 5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4 ± 9.5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5914, -113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9.27 ± 6.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 ± 0.9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7019, -91.0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59.95 ± 22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13 ± 31.4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6319, -106.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31.26 ± 18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41 ± 15.6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2044, -104.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41.64 ± 35.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6 ± 31.4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251, -109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.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3.51 ± 37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 ± 3.9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2196, -101.7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4.22 ± 35.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7 ± 33.7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4623, -103.6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9.28 ± 11.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 ± 7.0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3765, -111.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1.25 ± 27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2 ± 7.6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6403, -109.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7.43 ± 10.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5 ± 8.8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2508, -98.79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3.89 ± 9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9 ± 15.4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79, -98.57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1.04 ± 17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04 ± 55.04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4189, -109.5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8.32 ± 48.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3 ± 14.3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2763, -90.99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5.69 ± 33.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77 ± 66.7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8043, -107.6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7.31 ± 19.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7 ± 54.4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1517, -104.5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2.93 ± 24.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6 ± 39.9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3692, -110.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.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2.75 ± 65.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 ± 1.2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0533, -102.7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8.31 ± 44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2 ± 37.2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2175, -103.6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0.59 ± 11.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 ± 7.24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2497, -111.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6.12 ± 24.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6 ± 12.8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5641, -109.5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6.29 ± 15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 ± 6.4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9976, -100.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5.97 ± 12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 ± 16.52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0486, -99.66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4.58 ± 23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30 ± 64.7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6058, -109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.37 ± 10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 ± 7.2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0044, -90.70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15.82 ± 35.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17 ± 61.7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9286, -108.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5.08 ± 36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28 ± 77.8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9746, -104.8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7.09 ± 1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9 ± 40.5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9963, -111.0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05 ± 83.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 ± 1.5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0876, -103.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4.77 ± 32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3 ± 53.4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4916, -103.9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2.72 ± 15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 ± 6.3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3615, -111.4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0.87 ± 73.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 ± 13.4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602, -109.4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5.44 ± 17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 ± 13.9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7979, -101.4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52.65 ± 13.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0 ± 20.5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0002, -100.8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2.36 ± 38.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1 ± 81.0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5885, -109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3.21 ± 19.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 ± 7.16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7267, -90.1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.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60.44 ± 52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7 ± 65.0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0407, -108.4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9.57 ± 29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15 ± 109.4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7631, -104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9.34 ± 9.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5 ± 43.12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9146, -111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6.66 ± 71.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 ± 2.7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1465, -103.6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5.52 ± 31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0 ± 59.3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5117, -103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8.14 ± 33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 ± 8.2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238, -111.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3.09 ± 14.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 ± 14.31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9477, -109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.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1.56 ± 29.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 ± 2.75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6087, -102.3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.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77.94 ± 38.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0 ± 18.0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9897, -101.8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98.22 ± 73.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2 ± 104.8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3944, -109.5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9.18 ± 30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 ± 6.34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4318, -89.34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2.24 ± 45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8 ± 80.48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.1148, -108.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7.13 ± 32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9 ± 135.2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5445, -104.6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1.50 ± 22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7 ± 51.2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6632, -111.1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.56 ± 69.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 ± 1.8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1168, -103.7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6.41 ± 32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6.41 ± 32.79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8931, -104.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5.55 ± 44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5.55 ± 44.07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1549, -112.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9.21 ± 17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9.21 ± 17.2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5615, -108.9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.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8.74 ± 41.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8.74 ± 41.93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4857, -105.1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.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5.32 ± 136.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5.32 ± 136.80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9298, -102.9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0.90 ± 39.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0.90 ± 39.72</w:t>
            </w:r>
          </w:p>
        </w:tc>
      </w:tr>
      <w:tr>
        <w:trPr>
          <w:trHeight w:val="144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7034, -108.67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.0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2.72 ± 36.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2.72 ± 36.92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2:36:00Z</dcterms:created>
  <dc:creator>alawing</dc:creator>
  <dc:description/>
  <cp:keywords/>
  <dc:language>en-US</dc:language>
  <cp:lastModifiedBy>alawing</cp:lastModifiedBy>
  <dcterms:modified xsi:type="dcterms:W3CDTF">2011-11-11T12:37:00Z</dcterms:modified>
  <cp:revision>3</cp:revision>
  <dc:subject/>
  <dc:title>Table 1</dc:title>
</cp:coreProperties>
</file>